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AB6" w:rsidRPr="00025064" w:rsidRDefault="00694AB6" w:rsidP="00694AB6">
      <w:pPr>
        <w:pStyle w:val="Caption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S2 Table</w:t>
      </w:r>
      <w:r w:rsidRPr="00025064">
        <w:rPr>
          <w:color w:val="auto"/>
          <w:sz w:val="20"/>
          <w:szCs w:val="20"/>
        </w:rPr>
        <w:t>: Raw data used in N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2599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694AB6" w:rsidTr="004D0E7C">
        <w:trPr>
          <w:tblHeader/>
        </w:trPr>
        <w:tc>
          <w:tcPr>
            <w:tcW w:w="1664" w:type="dxa"/>
            <w:vMerge w:val="restart"/>
            <w:shd w:val="clear" w:color="auto" w:fill="auto"/>
            <w:vAlign w:val="center"/>
          </w:tcPr>
          <w:p w:rsidR="00694AB6" w:rsidRPr="00793B04" w:rsidRDefault="00694AB6" w:rsidP="004D0E7C">
            <w:pPr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Trial</w:t>
            </w:r>
          </w:p>
        </w:tc>
        <w:tc>
          <w:tcPr>
            <w:tcW w:w="2662" w:type="dxa"/>
            <w:vMerge w:val="restart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Trial arm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VTE and VTE-related death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Major or CRNM bleeding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Major bleeding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CRNM bleeding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All-cause mortality</w:t>
            </w:r>
          </w:p>
        </w:tc>
      </w:tr>
      <w:tr w:rsidR="00694AB6" w:rsidTr="004D0E7C">
        <w:trPr>
          <w:tblHeader/>
        </w:trPr>
        <w:tc>
          <w:tcPr>
            <w:tcW w:w="1664" w:type="dxa"/>
            <w:vMerge/>
            <w:shd w:val="clear" w:color="auto" w:fill="auto"/>
            <w:vAlign w:val="center"/>
          </w:tcPr>
          <w:p w:rsidR="00694AB6" w:rsidRPr="00793B04" w:rsidRDefault="00694AB6" w:rsidP="004D0E7C">
            <w:pPr>
              <w:rPr>
                <w:b/>
                <w:sz w:val="20"/>
                <w:szCs w:val="20"/>
              </w:rPr>
            </w:pPr>
          </w:p>
        </w:tc>
        <w:tc>
          <w:tcPr>
            <w:tcW w:w="2662" w:type="dxa"/>
            <w:vMerge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of events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of events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of events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of events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793B04" w:rsidRDefault="00694AB6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Number of events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AMPLIF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9" w:tooltip="Agnelli, 2013 #1" w:history="1">
              <w:r>
                <w:rPr>
                  <w:noProof/>
                  <w:sz w:val="20"/>
                  <w:szCs w:val="20"/>
                </w:rPr>
                <w:t>1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Apixaban</w:t>
            </w:r>
            <w:proofErr w:type="spellEnd"/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7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1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7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7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0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noxaparin</w:t>
            </w:r>
            <w:r w:rsidRPr="00D3153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warfarin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0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8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8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68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1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52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RE</w:t>
            </w:r>
            <w:r>
              <w:rPr>
                <w:sz w:val="20"/>
                <w:szCs w:val="20"/>
              </w:rPr>
              <w:t>-</w:t>
            </w:r>
            <w:r w:rsidRPr="00583C36">
              <w:rPr>
                <w:sz w:val="20"/>
                <w:szCs w:val="20"/>
              </w:rPr>
              <w:t>COV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2" w:tooltip="Schulman, 2009 #2" w:history="1">
              <w:r>
                <w:rPr>
                  <w:noProof/>
                  <w:sz w:val="20"/>
                  <w:szCs w:val="20"/>
                </w:rPr>
                <w:t>22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/</w:t>
            </w:r>
            <w:proofErr w:type="spellStart"/>
            <w:r w:rsidRPr="00D31530">
              <w:rPr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7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7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7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7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51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7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1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</w:t>
            </w:r>
            <w:r w:rsidRPr="00D315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D31530">
              <w:rPr>
                <w:sz w:val="20"/>
                <w:szCs w:val="20"/>
              </w:rPr>
              <w:t>Warfarin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6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1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6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6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87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6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1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RE</w:t>
            </w:r>
            <w:r>
              <w:rPr>
                <w:sz w:val="20"/>
                <w:szCs w:val="20"/>
              </w:rPr>
              <w:t>-</w:t>
            </w:r>
            <w:r w:rsidRPr="00583C36">
              <w:rPr>
                <w:sz w:val="20"/>
                <w:szCs w:val="20"/>
              </w:rPr>
              <w:t>COVER 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0" w:tooltip="Schulman, 2014 #3" w:history="1">
              <w:r>
                <w:rPr>
                  <w:noProof/>
                  <w:sz w:val="20"/>
                  <w:szCs w:val="20"/>
                </w:rPr>
                <w:t>20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/</w:t>
            </w:r>
            <w:proofErr w:type="spellStart"/>
            <w:r w:rsidRPr="00D31530">
              <w:rPr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6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9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7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5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</w:t>
            </w:r>
            <w:r w:rsidRPr="00D315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D31530">
              <w:rPr>
                <w:sz w:val="20"/>
                <w:szCs w:val="20"/>
              </w:rPr>
              <w:t>Warfarin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8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02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8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2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8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80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128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25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 xml:space="preserve">EINSTEIN </w:t>
            </w:r>
            <w:r>
              <w:rPr>
                <w:sz w:val="20"/>
                <w:szCs w:val="20"/>
              </w:rPr>
              <w:t xml:space="preserve">pooled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rins&lt;/Author&gt;&lt;Year&gt;2013&lt;/Year&gt;&lt;RecNum&gt;7&lt;/RecNum&gt;&lt;DisplayText&gt;(24)&lt;/DisplayText&gt;&lt;record&gt;&lt;rec-number&gt;7&lt;/rec-number&gt;&lt;foreign-keys&gt;&lt;key app="EN" db-id="wwwav05pvzpdvne5pfyvewaatfts9r252zew"&gt;7&lt;/key&gt;&lt;/foreign-keys&gt;&lt;ref-type name="Journal Article"&gt;17&lt;/ref-type&gt;&lt;contributors&gt;&lt;authors&gt;&lt;author&gt;Prins, M. H.&lt;/author&gt;&lt;author&gt;Lensing, A. W.&lt;/author&gt;&lt;author&gt;Bauersachs, R.&lt;/author&gt;&lt;author&gt;van Bellen, B.&lt;/author&gt;&lt;author&gt;Bounameaux, H.&lt;/author&gt;&lt;author&gt;Brighton, T. A.&lt;/author&gt;&lt;author&gt;Cohen, A. T.&lt;/author&gt;&lt;author&gt;Davidson, B. L.&lt;/author&gt;&lt;author&gt;Decousus, H.&lt;/author&gt;&lt;author&gt;Raskob, G. E.&lt;/author&gt;&lt;author&gt;Berkowitz, S. D.&lt;/author&gt;&lt;author&gt;Wells, P. S.&lt;/author&gt;&lt;author&gt;Einstein Investigators&lt;/author&gt;&lt;/authors&gt;&lt;/contributors&gt;&lt;auth-address&gt;Maastricht University Medical Center, Maastricht, The Netherlands. mh.prins@epid.unimaas.nl.&lt;/auth-address&gt;&lt;titles&gt;&lt;title&gt;Oral rivaroxaban versus standard therapy for the treatment of symptomatic venous thromboembolism: a pooled analysis of the EINSTEIN-DVT and PE randomized studies&lt;/title&gt;&lt;secondary-title&gt;Thromb J&lt;/secondary-title&gt;&lt;alt-title&gt;Thrombosis journal&lt;/alt-title&gt;&lt;/titles&gt;&lt;periodical&gt;&lt;full-title&gt;Thromb J&lt;/full-title&gt;&lt;abbr-1&gt;Thrombosis journal&lt;/abbr-1&gt;&lt;/periodical&gt;&lt;alt-periodical&gt;&lt;full-title&gt;Thromb J&lt;/full-title&gt;&lt;abbr-1&gt;Thrombosis journal&lt;/abbr-1&gt;&lt;/alt-periodical&gt;&lt;pages&gt;21&lt;/pages&gt;&lt;volume&gt;11&lt;/volume&gt;&lt;number&gt;1&lt;/number&gt;&lt;dates&gt;&lt;year&gt;2013&lt;/year&gt;&lt;/dates&gt;&lt;isbn&gt;1477-9560 (Electronic)&amp;#xD;1477-9560 (Linking)&lt;/isbn&gt;&lt;accession-num&gt;24053656&lt;/accession-num&gt;&lt;urls&gt;&lt;related-urls&gt;&lt;url&gt;http://www.ncbi.nlm.nih.gov/pubmed/24053656&lt;/url&gt;&lt;/related-urls&gt;&lt;/urls&gt;&lt;custom2&gt;3850944&lt;/custom2&gt;&lt;electronic-resource-num&gt;10.1186/1477-9560-11-2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4" w:tooltip="Prins, 2013 #7" w:history="1">
              <w:r>
                <w:rPr>
                  <w:noProof/>
                  <w:sz w:val="20"/>
                  <w:szCs w:val="20"/>
                </w:rPr>
                <w:t>2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Rivaroxaban</w:t>
            </w:r>
            <w:proofErr w:type="spellEnd"/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3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388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3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3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354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0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Enoxaparin/VKA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4131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3C36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1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2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1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72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4116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 w:rsidRPr="00583C36">
              <w:rPr>
                <w:sz w:val="20"/>
                <w:szCs w:val="20"/>
              </w:rPr>
              <w:t>346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1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-COVER/ RE-COVER II pooled analy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0" w:tooltip="Schulman, 2014 #3" w:history="1">
              <w:r>
                <w:rPr>
                  <w:noProof/>
                  <w:sz w:val="20"/>
                  <w:szCs w:val="20"/>
                </w:rPr>
                <w:t>20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/</w:t>
            </w:r>
            <w:proofErr w:type="spellStart"/>
            <w:r w:rsidRPr="00D31530">
              <w:rPr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>
              <w:rPr>
                <w:sz w:val="18"/>
                <w:szCs w:val="18"/>
              </w:rPr>
              <w:t>†, ‡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583C36" w:rsidRDefault="00694AB6" w:rsidP="004D0E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FH or LMWH</w:t>
            </w:r>
            <w:r w:rsidRPr="00D315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D31530">
              <w:rPr>
                <w:sz w:val="20"/>
                <w:szCs w:val="20"/>
              </w:rPr>
              <w:t>Warfarin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5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</w:t>
            </w:r>
          </w:p>
        </w:tc>
        <w:tc>
          <w:tcPr>
            <w:tcW w:w="885" w:type="dxa"/>
            <w:vAlign w:val="center"/>
          </w:tcPr>
          <w:p w:rsidR="00694AB6" w:rsidRPr="00583C3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  <w:r>
              <w:rPr>
                <w:sz w:val="18"/>
                <w:szCs w:val="18"/>
              </w:rPr>
              <w:t>†, ‡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694AB6" w:rsidTr="004D0E7C">
        <w:tc>
          <w:tcPr>
            <w:tcW w:w="1664" w:type="dxa"/>
            <w:vMerge w:val="restart"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kusai-VTE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t1c2FpPC9BdXRob3I+PFllYXI+MjAxMzwvWWVhcj48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NDA2LTE1PC9wYWdlcz48dm9sdW1lPjM2OTwvdm9sdW1lPjxudW1iZXI+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t1c2FpPC9BdXRob3I+PFllYXI+MjAxMzwvWWVhcj48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NDA2LTE1PC9wYWdlcz48dm9sdW1lPjM2OTwvdm9sdW1lPjxudW1iZXI+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1" w:tooltip="Hokusai, 2013 #9" w:history="1">
              <w:r>
                <w:rPr>
                  <w:noProof/>
                  <w:sz w:val="20"/>
                  <w:szCs w:val="20"/>
                </w:rPr>
                <w:t>21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62" w:type="dxa"/>
            <w:vAlign w:val="center"/>
          </w:tcPr>
          <w:p w:rsidR="00694AB6" w:rsidRPr="00B42EC7" w:rsidRDefault="00694AB6" w:rsidP="004D0E7C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Enoxaparin or UFH/</w:t>
            </w: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885" w:type="dxa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694AB6" w:rsidTr="004D0E7C">
        <w:tc>
          <w:tcPr>
            <w:tcW w:w="1664" w:type="dxa"/>
            <w:vMerge/>
          </w:tcPr>
          <w:p w:rsidR="00694AB6" w:rsidRPr="00583C36" w:rsidRDefault="00694AB6" w:rsidP="004D0E7C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Align w:val="center"/>
          </w:tcPr>
          <w:p w:rsidR="00694AB6" w:rsidRPr="00B42EC7" w:rsidRDefault="00694AB6" w:rsidP="004D0E7C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Enoxaparin or UFH /warfarin INR 2.0-3.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2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94AB6" w:rsidRDefault="00694AB6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</w:tbl>
    <w:p w:rsidR="00694AB6" w:rsidRPr="00025064" w:rsidRDefault="00694AB6" w:rsidP="00694AB6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 w:rsidRPr="00025064">
        <w:rPr>
          <w:sz w:val="18"/>
          <w:szCs w:val="18"/>
        </w:rPr>
        <w:t>CRNM, clinically relevant non major; DVT, deep vein thrombosis; LMWH, low molecular weight heparin; n/A, not applicable; PE, pulmonary embolism; UFH, unfractionated heparin; VKA, vitamin K antagonist; VTE, venous thromboembolism</w:t>
      </w:r>
      <w:r>
        <w:rPr>
          <w:sz w:val="18"/>
          <w:szCs w:val="18"/>
        </w:rPr>
        <w:br/>
        <w:t>†Reported as events from the start of any study drug (both single- and double-dummy study period)</w:t>
      </w:r>
      <w:r>
        <w:rPr>
          <w:sz w:val="18"/>
          <w:szCs w:val="18"/>
        </w:rPr>
        <w:br/>
        <w:t>‡Calculated as ‘major or CRNM bleeding event’ minus ‘major bleeding event’.</w:t>
      </w:r>
    </w:p>
    <w:p w:rsidR="00A56415" w:rsidRDefault="00694AB6">
      <w:bookmarkStart w:id="0" w:name="_GoBack"/>
      <w:bookmarkEnd w:id="0"/>
    </w:p>
    <w:sectPr w:rsidR="00A56415" w:rsidSect="00694A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AB6"/>
    <w:rsid w:val="002D52AC"/>
    <w:rsid w:val="00694AB6"/>
    <w:rsid w:val="009E5963"/>
    <w:rsid w:val="00D13393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A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4AB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A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4AB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6:00Z</dcterms:created>
  <dcterms:modified xsi:type="dcterms:W3CDTF">2015-11-09T16:36:00Z</dcterms:modified>
</cp:coreProperties>
</file>